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27" w:type="pct"/>
        <w:tblLook w:val="00A0" w:firstRow="1" w:lastRow="0" w:firstColumn="1" w:lastColumn="0" w:noHBand="0" w:noVBand="0"/>
      </w:tblPr>
      <w:tblGrid>
        <w:gridCol w:w="3935"/>
        <w:gridCol w:w="1987"/>
        <w:gridCol w:w="1983"/>
        <w:gridCol w:w="1133"/>
        <w:gridCol w:w="1277"/>
      </w:tblGrid>
      <w:tr w:rsidR="00DD44DA" w:rsidRPr="00D803D6" w:rsidTr="00DD44DA">
        <w:trPr>
          <w:trHeight w:val="270"/>
        </w:trPr>
        <w:tc>
          <w:tcPr>
            <w:tcW w:w="1908" w:type="pct"/>
            <w:tcBorders>
              <w:top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bookmarkStart w:id="0" w:name="_GoBack"/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Included patients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44DA" w:rsidRPr="00D803D6" w:rsidRDefault="00EF064D" w:rsidP="009145D5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 xml:space="preserve">Patients with no </w:t>
            </w:r>
            <w:r w:rsidR="009145D5" w:rsidRPr="00D803D6">
              <w:rPr>
                <w:rFonts w:ascii="Times New Roman" w:hAnsi="Times New Roman"/>
              </w:rPr>
              <w:t>follow-up data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D44DA" w:rsidRPr="00D803D6" w:rsidTr="00DD44DA">
        <w:trPr>
          <w:trHeight w:val="270"/>
        </w:trPr>
        <w:tc>
          <w:tcPr>
            <w:tcW w:w="1908" w:type="pct"/>
            <w:tcBorders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Mean (SD)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Mean (SD)</w:t>
            </w:r>
          </w:p>
        </w:tc>
        <w:tc>
          <w:tcPr>
            <w:tcW w:w="1167" w:type="pct"/>
            <w:gridSpan w:val="2"/>
            <w:tcBorders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 xml:space="preserve">Test statistic, </w:t>
            </w:r>
            <w:r w:rsidRPr="00D803D6">
              <w:rPr>
                <w:rFonts w:ascii="Times New Roman" w:hAnsi="Times New Roman"/>
                <w:i/>
              </w:rPr>
              <w:t>p</w:t>
            </w:r>
            <w:r w:rsidRPr="00D803D6">
              <w:rPr>
                <w:rFonts w:ascii="Times New Roman" w:hAnsi="Times New Roman"/>
              </w:rPr>
              <w:t>-value</w:t>
            </w:r>
          </w:p>
        </w:tc>
      </w:tr>
      <w:tr w:rsidR="00DD44DA" w:rsidRPr="00D803D6" w:rsidTr="00DD44DA">
        <w:trPr>
          <w:trHeight w:val="1028"/>
        </w:trPr>
        <w:tc>
          <w:tcPr>
            <w:tcW w:w="1908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Age (T</w:t>
            </w:r>
            <w:r w:rsidRPr="00D803D6">
              <w:rPr>
                <w:rFonts w:ascii="Times New Roman" w:hAnsi="Times New Roman"/>
                <w:vertAlign w:val="subscript"/>
              </w:rPr>
              <w:t>0</w:t>
            </w:r>
            <w:r w:rsidRPr="00D803D6">
              <w:rPr>
                <w:rFonts w:ascii="Times New Roman" w:hAnsi="Times New Roman"/>
              </w:rPr>
              <w:t>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Sex, % male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Baseline (T</w:t>
            </w:r>
            <w:r w:rsidRPr="00D803D6">
              <w:rPr>
                <w:rFonts w:ascii="Times New Roman" w:hAnsi="Times New Roman"/>
                <w:vertAlign w:val="subscript"/>
              </w:rPr>
              <w:t>0</w:t>
            </w:r>
            <w:r w:rsidRPr="00D803D6">
              <w:rPr>
                <w:rFonts w:ascii="Times New Roman" w:hAnsi="Times New Roman"/>
              </w:rPr>
              <w:t xml:space="preserve">) estimated IQ 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D803D6">
              <w:rPr>
                <w:rFonts w:ascii="Times New Roman" w:hAnsi="Times New Roman"/>
              </w:rPr>
              <w:t>PANSS</w:t>
            </w:r>
            <w:r w:rsidRPr="00D803D6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D803D6">
              <w:rPr>
                <w:rFonts w:ascii="Times New Roman" w:hAnsi="Times New Roman"/>
              </w:rPr>
              <w:t xml:space="preserve">  positive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 xml:space="preserve">                negative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 xml:space="preserve">                general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  <w:vertAlign w:val="superscript"/>
              </w:rPr>
            </w:pPr>
            <w:r w:rsidRPr="00D803D6">
              <w:rPr>
                <w:rFonts w:ascii="Times New Roman" w:hAnsi="Times New Roman"/>
              </w:rPr>
              <w:t xml:space="preserve">Dose antipsychotic </w:t>
            </w:r>
            <w:proofErr w:type="spellStart"/>
            <w:r w:rsidRPr="00D803D6">
              <w:rPr>
                <w:rFonts w:ascii="Times New Roman" w:hAnsi="Times New Roman"/>
              </w:rPr>
              <w:t>medication</w:t>
            </w:r>
            <w:r w:rsidRPr="00D803D6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Illness duration (in years)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 xml:space="preserve">Recent-onset psychosis (illness ≤2 </w:t>
            </w:r>
            <w:proofErr w:type="spellStart"/>
            <w:r w:rsidRPr="00D803D6">
              <w:rPr>
                <w:rFonts w:ascii="Times New Roman" w:hAnsi="Times New Roman"/>
              </w:rPr>
              <w:t>yrs</w:t>
            </w:r>
            <w:proofErr w:type="spellEnd"/>
            <w:r w:rsidRPr="00D803D6">
              <w:rPr>
                <w:rFonts w:ascii="Times New Roman" w:hAnsi="Times New Roman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27.3 (7.3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76.2%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96.7 (15.9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1.76 (0.75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1.91 (0.82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1.69 (0.51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7.5 (33.4)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4.5 (4.1)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31.3%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28.2 (9.3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75.9%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92.0 (15.7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1.94 (0.78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2.19 (0.91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1.88 (0.55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9.9 (90.5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3.6 (3.4)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41.1%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-1.68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χ</w:t>
            </w:r>
            <w:r w:rsidRPr="00D803D6">
              <w:rPr>
                <w:rFonts w:ascii="Times New Roman" w:hAnsi="Times New Roman"/>
                <w:vertAlign w:val="superscript"/>
              </w:rPr>
              <w:t>2</w:t>
            </w:r>
            <w:r w:rsidRPr="00D803D6">
              <w:rPr>
                <w:rFonts w:ascii="Times New Roman" w:hAnsi="Times New Roman"/>
              </w:rPr>
              <w:t xml:space="preserve"> = 0.01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4.42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-3.68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-4.87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-5.43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-0.64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t = 3.26</w:t>
            </w:r>
          </w:p>
          <w:p w:rsidR="00DD44DA" w:rsidRPr="00D803D6" w:rsidRDefault="00DD44DA" w:rsidP="00845E2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χ</w:t>
            </w:r>
            <w:r w:rsidRPr="00D803D6">
              <w:rPr>
                <w:rFonts w:ascii="Times New Roman" w:hAnsi="Times New Roman"/>
                <w:vertAlign w:val="superscript"/>
              </w:rPr>
              <w:t>2</w:t>
            </w:r>
            <w:r w:rsidRPr="00D803D6">
              <w:rPr>
                <w:rFonts w:ascii="Times New Roman" w:hAnsi="Times New Roman"/>
              </w:rPr>
              <w:t xml:space="preserve"> = 9.5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09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91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&lt;0.0001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0002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&lt;0.0001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&lt;0.0001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53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001</w:t>
            </w:r>
          </w:p>
          <w:p w:rsidR="00DD44DA" w:rsidRPr="00D803D6" w:rsidRDefault="00DD44DA" w:rsidP="00DD44D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D803D6">
              <w:rPr>
                <w:rFonts w:ascii="Times New Roman" w:hAnsi="Times New Roman"/>
              </w:rPr>
              <w:t>0.002</w:t>
            </w:r>
          </w:p>
        </w:tc>
      </w:tr>
    </w:tbl>
    <w:p w:rsidR="007F17A5" w:rsidRPr="00D803D6" w:rsidRDefault="006B2661">
      <w:pPr>
        <w:rPr>
          <w:rFonts w:ascii="Times New Roman" w:hAnsi="Times New Roman"/>
        </w:rPr>
      </w:pPr>
      <w:r w:rsidRPr="00D803D6">
        <w:rPr>
          <w:rFonts w:ascii="Times New Roman" w:hAnsi="Times New Roman"/>
        </w:rPr>
        <w:t>Table</w:t>
      </w:r>
      <w:r w:rsidR="002A436F" w:rsidRPr="00D803D6">
        <w:rPr>
          <w:rFonts w:ascii="Times New Roman" w:hAnsi="Times New Roman"/>
        </w:rPr>
        <w:t xml:space="preserve"> S1</w:t>
      </w:r>
      <w:r w:rsidRPr="00D803D6">
        <w:rPr>
          <w:rFonts w:ascii="Times New Roman" w:hAnsi="Times New Roman"/>
        </w:rPr>
        <w:t xml:space="preserve">. </w:t>
      </w:r>
      <w:proofErr w:type="gramStart"/>
      <w:r w:rsidRPr="00D803D6">
        <w:rPr>
          <w:rFonts w:ascii="Times New Roman" w:hAnsi="Times New Roman"/>
        </w:rPr>
        <w:t>Demographic and clinical characteristics of the included patients versus the patients with no follow-up social functioning scores.</w:t>
      </w:r>
      <w:bookmarkEnd w:id="0"/>
      <w:proofErr w:type="gramEnd"/>
    </w:p>
    <w:sectPr w:rsidR="007F17A5" w:rsidRPr="00D803D6" w:rsidSect="00DD44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DA"/>
    <w:rsid w:val="00005B61"/>
    <w:rsid w:val="00014F2F"/>
    <w:rsid w:val="00027ECF"/>
    <w:rsid w:val="00037167"/>
    <w:rsid w:val="0004296C"/>
    <w:rsid w:val="000436D4"/>
    <w:rsid w:val="00063D53"/>
    <w:rsid w:val="00072684"/>
    <w:rsid w:val="00072D52"/>
    <w:rsid w:val="00085F62"/>
    <w:rsid w:val="0008681D"/>
    <w:rsid w:val="000A1FD9"/>
    <w:rsid w:val="000B6DBF"/>
    <w:rsid w:val="000C5E91"/>
    <w:rsid w:val="000F4499"/>
    <w:rsid w:val="000F5B88"/>
    <w:rsid w:val="000F5BAC"/>
    <w:rsid w:val="00106E94"/>
    <w:rsid w:val="00147CA0"/>
    <w:rsid w:val="001819C9"/>
    <w:rsid w:val="001827D4"/>
    <w:rsid w:val="00184AC3"/>
    <w:rsid w:val="00195397"/>
    <w:rsid w:val="0019680D"/>
    <w:rsid w:val="001C3FDA"/>
    <w:rsid w:val="001E3088"/>
    <w:rsid w:val="001E32CC"/>
    <w:rsid w:val="002140A3"/>
    <w:rsid w:val="00217D30"/>
    <w:rsid w:val="00227EFF"/>
    <w:rsid w:val="002317E3"/>
    <w:rsid w:val="00236F69"/>
    <w:rsid w:val="00237497"/>
    <w:rsid w:val="002449D2"/>
    <w:rsid w:val="002468A7"/>
    <w:rsid w:val="002528AE"/>
    <w:rsid w:val="0025581F"/>
    <w:rsid w:val="0025672E"/>
    <w:rsid w:val="00256FAE"/>
    <w:rsid w:val="002646E0"/>
    <w:rsid w:val="00264E91"/>
    <w:rsid w:val="002741CF"/>
    <w:rsid w:val="00276617"/>
    <w:rsid w:val="00276AFF"/>
    <w:rsid w:val="0029062B"/>
    <w:rsid w:val="002A436F"/>
    <w:rsid w:val="002B4C49"/>
    <w:rsid w:val="002C0D52"/>
    <w:rsid w:val="002C6E15"/>
    <w:rsid w:val="002E1D3D"/>
    <w:rsid w:val="002E78F5"/>
    <w:rsid w:val="002F1AF9"/>
    <w:rsid w:val="002F207E"/>
    <w:rsid w:val="0031309B"/>
    <w:rsid w:val="00322A4F"/>
    <w:rsid w:val="003279B9"/>
    <w:rsid w:val="00342CB0"/>
    <w:rsid w:val="003445AC"/>
    <w:rsid w:val="00352DBA"/>
    <w:rsid w:val="00353B70"/>
    <w:rsid w:val="00354C2C"/>
    <w:rsid w:val="003600F6"/>
    <w:rsid w:val="00370691"/>
    <w:rsid w:val="00371C76"/>
    <w:rsid w:val="00393E11"/>
    <w:rsid w:val="0039457D"/>
    <w:rsid w:val="003E3CBA"/>
    <w:rsid w:val="003F4AA1"/>
    <w:rsid w:val="00405283"/>
    <w:rsid w:val="00405DB2"/>
    <w:rsid w:val="00411597"/>
    <w:rsid w:val="0041572D"/>
    <w:rsid w:val="004348EB"/>
    <w:rsid w:val="00440EF2"/>
    <w:rsid w:val="00441530"/>
    <w:rsid w:val="0044211D"/>
    <w:rsid w:val="0045548F"/>
    <w:rsid w:val="00457271"/>
    <w:rsid w:val="00457B17"/>
    <w:rsid w:val="00466333"/>
    <w:rsid w:val="00467AF3"/>
    <w:rsid w:val="0048239A"/>
    <w:rsid w:val="00486F3C"/>
    <w:rsid w:val="00487F8B"/>
    <w:rsid w:val="004925EF"/>
    <w:rsid w:val="00497D69"/>
    <w:rsid w:val="004A48CD"/>
    <w:rsid w:val="004A5B82"/>
    <w:rsid w:val="004B5FC7"/>
    <w:rsid w:val="004B68E2"/>
    <w:rsid w:val="004C02E8"/>
    <w:rsid w:val="004C1E29"/>
    <w:rsid w:val="004D5820"/>
    <w:rsid w:val="004E3967"/>
    <w:rsid w:val="004F48D5"/>
    <w:rsid w:val="004F7D36"/>
    <w:rsid w:val="005001BC"/>
    <w:rsid w:val="00501562"/>
    <w:rsid w:val="0051372E"/>
    <w:rsid w:val="00514AAC"/>
    <w:rsid w:val="00527BA8"/>
    <w:rsid w:val="00531E41"/>
    <w:rsid w:val="005369B4"/>
    <w:rsid w:val="00547020"/>
    <w:rsid w:val="005478EF"/>
    <w:rsid w:val="00555B2B"/>
    <w:rsid w:val="0057250D"/>
    <w:rsid w:val="0057661C"/>
    <w:rsid w:val="00580DDC"/>
    <w:rsid w:val="0058351F"/>
    <w:rsid w:val="00584220"/>
    <w:rsid w:val="00594585"/>
    <w:rsid w:val="005A10BC"/>
    <w:rsid w:val="005A354A"/>
    <w:rsid w:val="005A4AE7"/>
    <w:rsid w:val="005A61A6"/>
    <w:rsid w:val="005B18BC"/>
    <w:rsid w:val="005B232C"/>
    <w:rsid w:val="005B47C7"/>
    <w:rsid w:val="005B65A4"/>
    <w:rsid w:val="005C4BE4"/>
    <w:rsid w:val="005D2A4B"/>
    <w:rsid w:val="005D3B2F"/>
    <w:rsid w:val="005D79A3"/>
    <w:rsid w:val="005E2317"/>
    <w:rsid w:val="005E38A5"/>
    <w:rsid w:val="005E4716"/>
    <w:rsid w:val="005E562D"/>
    <w:rsid w:val="005E577E"/>
    <w:rsid w:val="005F43EC"/>
    <w:rsid w:val="005F5345"/>
    <w:rsid w:val="00601DA9"/>
    <w:rsid w:val="00610746"/>
    <w:rsid w:val="00612D37"/>
    <w:rsid w:val="006203D3"/>
    <w:rsid w:val="00622E41"/>
    <w:rsid w:val="006334E6"/>
    <w:rsid w:val="0063397D"/>
    <w:rsid w:val="0064030A"/>
    <w:rsid w:val="0065030F"/>
    <w:rsid w:val="00652EBE"/>
    <w:rsid w:val="006562D4"/>
    <w:rsid w:val="00683ECD"/>
    <w:rsid w:val="00686D7D"/>
    <w:rsid w:val="00690D9A"/>
    <w:rsid w:val="006B2661"/>
    <w:rsid w:val="006B4674"/>
    <w:rsid w:val="006B61E0"/>
    <w:rsid w:val="006D1A6F"/>
    <w:rsid w:val="006D6B15"/>
    <w:rsid w:val="006E10C3"/>
    <w:rsid w:val="006E5BDA"/>
    <w:rsid w:val="006F0758"/>
    <w:rsid w:val="00706C99"/>
    <w:rsid w:val="00711B5D"/>
    <w:rsid w:val="00712292"/>
    <w:rsid w:val="00714FF8"/>
    <w:rsid w:val="00722454"/>
    <w:rsid w:val="0073421B"/>
    <w:rsid w:val="0073421C"/>
    <w:rsid w:val="00741556"/>
    <w:rsid w:val="0075260B"/>
    <w:rsid w:val="00756660"/>
    <w:rsid w:val="0077107F"/>
    <w:rsid w:val="00771493"/>
    <w:rsid w:val="00772545"/>
    <w:rsid w:val="00774BF0"/>
    <w:rsid w:val="007834B4"/>
    <w:rsid w:val="00795391"/>
    <w:rsid w:val="007A48B8"/>
    <w:rsid w:val="007A64F6"/>
    <w:rsid w:val="007C2269"/>
    <w:rsid w:val="007C2FC0"/>
    <w:rsid w:val="007D782F"/>
    <w:rsid w:val="007F17A5"/>
    <w:rsid w:val="007F6B7F"/>
    <w:rsid w:val="00803D29"/>
    <w:rsid w:val="00806423"/>
    <w:rsid w:val="00807448"/>
    <w:rsid w:val="00824B75"/>
    <w:rsid w:val="008311A8"/>
    <w:rsid w:val="00835AF7"/>
    <w:rsid w:val="00842C2D"/>
    <w:rsid w:val="00847796"/>
    <w:rsid w:val="00872DD4"/>
    <w:rsid w:val="00874A9B"/>
    <w:rsid w:val="00876B2B"/>
    <w:rsid w:val="00880A70"/>
    <w:rsid w:val="008A15D8"/>
    <w:rsid w:val="008A171D"/>
    <w:rsid w:val="008A530C"/>
    <w:rsid w:val="008A58EB"/>
    <w:rsid w:val="008A70B8"/>
    <w:rsid w:val="008B050A"/>
    <w:rsid w:val="008B3402"/>
    <w:rsid w:val="008B6DE0"/>
    <w:rsid w:val="008D6042"/>
    <w:rsid w:val="008D6774"/>
    <w:rsid w:val="008F377B"/>
    <w:rsid w:val="008F77CD"/>
    <w:rsid w:val="00904AA9"/>
    <w:rsid w:val="00904F0F"/>
    <w:rsid w:val="00906BB7"/>
    <w:rsid w:val="009121AB"/>
    <w:rsid w:val="009145D5"/>
    <w:rsid w:val="00916EFB"/>
    <w:rsid w:val="00922EC8"/>
    <w:rsid w:val="009343F8"/>
    <w:rsid w:val="00936B5F"/>
    <w:rsid w:val="009403F2"/>
    <w:rsid w:val="00941096"/>
    <w:rsid w:val="00941C7D"/>
    <w:rsid w:val="00947283"/>
    <w:rsid w:val="00963630"/>
    <w:rsid w:val="009651C0"/>
    <w:rsid w:val="00967087"/>
    <w:rsid w:val="00967506"/>
    <w:rsid w:val="0098225E"/>
    <w:rsid w:val="009A2125"/>
    <w:rsid w:val="009B1CFE"/>
    <w:rsid w:val="009C0387"/>
    <w:rsid w:val="009C0E85"/>
    <w:rsid w:val="009C4FE7"/>
    <w:rsid w:val="009C6A6C"/>
    <w:rsid w:val="009E29BA"/>
    <w:rsid w:val="009E759A"/>
    <w:rsid w:val="009F373F"/>
    <w:rsid w:val="00A00AE4"/>
    <w:rsid w:val="00A0787F"/>
    <w:rsid w:val="00A13540"/>
    <w:rsid w:val="00A171D5"/>
    <w:rsid w:val="00A2777D"/>
    <w:rsid w:val="00A4613A"/>
    <w:rsid w:val="00A46304"/>
    <w:rsid w:val="00A47A43"/>
    <w:rsid w:val="00A57D98"/>
    <w:rsid w:val="00A607EA"/>
    <w:rsid w:val="00A61F50"/>
    <w:rsid w:val="00A74239"/>
    <w:rsid w:val="00A87416"/>
    <w:rsid w:val="00A97E56"/>
    <w:rsid w:val="00AA1D71"/>
    <w:rsid w:val="00AA493F"/>
    <w:rsid w:val="00AC1A4B"/>
    <w:rsid w:val="00AE46C6"/>
    <w:rsid w:val="00AE7593"/>
    <w:rsid w:val="00AF1D7B"/>
    <w:rsid w:val="00B0145E"/>
    <w:rsid w:val="00B12840"/>
    <w:rsid w:val="00B350EB"/>
    <w:rsid w:val="00B377BE"/>
    <w:rsid w:val="00B46505"/>
    <w:rsid w:val="00B74261"/>
    <w:rsid w:val="00B747C1"/>
    <w:rsid w:val="00B80C16"/>
    <w:rsid w:val="00B81500"/>
    <w:rsid w:val="00B9055A"/>
    <w:rsid w:val="00B91C38"/>
    <w:rsid w:val="00BA2A3F"/>
    <w:rsid w:val="00BA5532"/>
    <w:rsid w:val="00BB6D5F"/>
    <w:rsid w:val="00BC1356"/>
    <w:rsid w:val="00BC32E6"/>
    <w:rsid w:val="00BD1865"/>
    <w:rsid w:val="00BD3378"/>
    <w:rsid w:val="00BE2D48"/>
    <w:rsid w:val="00BF33E3"/>
    <w:rsid w:val="00C0010B"/>
    <w:rsid w:val="00C22472"/>
    <w:rsid w:val="00C22876"/>
    <w:rsid w:val="00C23622"/>
    <w:rsid w:val="00C30FD9"/>
    <w:rsid w:val="00C47F15"/>
    <w:rsid w:val="00C53DD5"/>
    <w:rsid w:val="00C6124D"/>
    <w:rsid w:val="00C70266"/>
    <w:rsid w:val="00C7704A"/>
    <w:rsid w:val="00C840CC"/>
    <w:rsid w:val="00C9015C"/>
    <w:rsid w:val="00C906A7"/>
    <w:rsid w:val="00C959EF"/>
    <w:rsid w:val="00CB1AB3"/>
    <w:rsid w:val="00CB3579"/>
    <w:rsid w:val="00CD32CD"/>
    <w:rsid w:val="00CD3F8B"/>
    <w:rsid w:val="00CD520A"/>
    <w:rsid w:val="00CD54B0"/>
    <w:rsid w:val="00CE11AB"/>
    <w:rsid w:val="00CF02B5"/>
    <w:rsid w:val="00CF1D0D"/>
    <w:rsid w:val="00CF2E66"/>
    <w:rsid w:val="00D157E5"/>
    <w:rsid w:val="00D20502"/>
    <w:rsid w:val="00D21597"/>
    <w:rsid w:val="00D22AD1"/>
    <w:rsid w:val="00D32606"/>
    <w:rsid w:val="00D562AC"/>
    <w:rsid w:val="00D6741C"/>
    <w:rsid w:val="00D73712"/>
    <w:rsid w:val="00D803D6"/>
    <w:rsid w:val="00DA06EF"/>
    <w:rsid w:val="00DB6658"/>
    <w:rsid w:val="00DB7C0B"/>
    <w:rsid w:val="00DC53D6"/>
    <w:rsid w:val="00DD44DA"/>
    <w:rsid w:val="00DD7D4B"/>
    <w:rsid w:val="00DF42C5"/>
    <w:rsid w:val="00DF5486"/>
    <w:rsid w:val="00E1010A"/>
    <w:rsid w:val="00E1197A"/>
    <w:rsid w:val="00E16A1C"/>
    <w:rsid w:val="00E21478"/>
    <w:rsid w:val="00E21FFB"/>
    <w:rsid w:val="00E22086"/>
    <w:rsid w:val="00E23B85"/>
    <w:rsid w:val="00E305BB"/>
    <w:rsid w:val="00E35426"/>
    <w:rsid w:val="00E36A78"/>
    <w:rsid w:val="00E41EB4"/>
    <w:rsid w:val="00E43A18"/>
    <w:rsid w:val="00E5090F"/>
    <w:rsid w:val="00E655C6"/>
    <w:rsid w:val="00E730F1"/>
    <w:rsid w:val="00E754C1"/>
    <w:rsid w:val="00E8071F"/>
    <w:rsid w:val="00E97589"/>
    <w:rsid w:val="00EA3511"/>
    <w:rsid w:val="00EB2986"/>
    <w:rsid w:val="00EC0647"/>
    <w:rsid w:val="00EC6663"/>
    <w:rsid w:val="00EC7F7E"/>
    <w:rsid w:val="00ED7D1F"/>
    <w:rsid w:val="00EE0962"/>
    <w:rsid w:val="00EE21A6"/>
    <w:rsid w:val="00EE7DBE"/>
    <w:rsid w:val="00EF064D"/>
    <w:rsid w:val="00EF0B50"/>
    <w:rsid w:val="00F23B96"/>
    <w:rsid w:val="00F2520B"/>
    <w:rsid w:val="00F2586C"/>
    <w:rsid w:val="00F2685F"/>
    <w:rsid w:val="00F36722"/>
    <w:rsid w:val="00F44B80"/>
    <w:rsid w:val="00F45B28"/>
    <w:rsid w:val="00F66587"/>
    <w:rsid w:val="00F67D70"/>
    <w:rsid w:val="00F70BD5"/>
    <w:rsid w:val="00F7495D"/>
    <w:rsid w:val="00F90DB3"/>
    <w:rsid w:val="00F9163E"/>
    <w:rsid w:val="00FA25B6"/>
    <w:rsid w:val="00FC2EAF"/>
    <w:rsid w:val="00FC4414"/>
    <w:rsid w:val="00FC4603"/>
    <w:rsid w:val="00FF090C"/>
    <w:rsid w:val="00FF2115"/>
    <w:rsid w:val="00FF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4D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4D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imons</dc:creator>
  <cp:lastModifiedBy>Claudia Simons</cp:lastModifiedBy>
  <cp:revision>7</cp:revision>
  <dcterms:created xsi:type="dcterms:W3CDTF">2015-11-09T12:13:00Z</dcterms:created>
  <dcterms:modified xsi:type="dcterms:W3CDTF">2016-02-19T10:25:00Z</dcterms:modified>
</cp:coreProperties>
</file>